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6DE31" w14:textId="77777777" w:rsidR="005E6F3E" w:rsidRPr="005E6F3E" w:rsidRDefault="005E6F3E" w:rsidP="005E6F3E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dz-BT"/>
        </w:rPr>
      </w:pPr>
      <w:r w:rsidRPr="005E6F3E"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dz-BT"/>
        </w:rPr>
        <w:t xml:space="preserve">Appendix </w:t>
      </w:r>
    </w:p>
    <w:p w14:paraId="5256E07B" w14:textId="77777777" w:rsidR="005E6F3E" w:rsidRPr="005E6F3E" w:rsidRDefault="005E6F3E" w:rsidP="005E6F3E">
      <w:pPr>
        <w:rPr>
          <w:rFonts w:ascii="Calibri" w:eastAsia="Calibri" w:hAnsi="Calibri" w:cs="Microsoft Himalaya"/>
          <w:lang w:val="en-US" w:bidi="dz-BT"/>
        </w:rPr>
      </w:pPr>
    </w:p>
    <w:p w14:paraId="69EEBC74" w14:textId="77777777" w:rsidR="005E6F3E" w:rsidRPr="005E6F3E" w:rsidRDefault="005E6F3E" w:rsidP="005E6F3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E6F3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A1</w:t>
      </w:r>
    </w:p>
    <w:p w14:paraId="06C08BF4" w14:textId="77777777" w:rsidR="005E6F3E" w:rsidRPr="005E6F3E" w:rsidRDefault="005E6F3E" w:rsidP="005E6F3E">
      <w:pPr>
        <w:spacing w:line="276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5E6F3E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Experiment 1 </w:t>
      </w:r>
      <w:r w:rsidRPr="005E6F3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OVA for Accuracies across Congruent, Incongruent, and Neutral conditions for the SCWT and the </w:t>
      </w:r>
      <w:r w:rsidRPr="005E6F3E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facial expression Stroop tasks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1554"/>
        <w:gridCol w:w="3824"/>
        <w:gridCol w:w="991"/>
        <w:gridCol w:w="1133"/>
        <w:gridCol w:w="709"/>
        <w:gridCol w:w="849"/>
      </w:tblGrid>
      <w:tr w:rsidR="005E6F3E" w:rsidRPr="005E6F3E" w14:paraId="773C8C26" w14:textId="77777777" w:rsidTr="004A7D5B">
        <w:trPr>
          <w:trHeight w:val="115"/>
        </w:trPr>
        <w:tc>
          <w:tcPr>
            <w:tcW w:w="90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5D301" w14:textId="77777777" w:rsidR="005E6F3E" w:rsidRPr="005E6F3E" w:rsidRDefault="005E6F3E" w:rsidP="005E6F3E">
            <w:pPr>
              <w:widowControl w:val="0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ANOVA</w:t>
            </w:r>
          </w:p>
        </w:tc>
      </w:tr>
      <w:tr w:rsidR="005E6F3E" w:rsidRPr="005E6F3E" w14:paraId="5CFB7BEF" w14:textId="77777777" w:rsidTr="004A7D5B"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963F" w14:textId="77777777" w:rsidR="005E6F3E" w:rsidRPr="005E6F3E" w:rsidRDefault="005E6F3E" w:rsidP="005E6F3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Color word Stroo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5E63E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EE64A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b/>
                <w:bCs/>
                <w:i/>
                <w:iCs/>
                <w:lang w:val="en-US"/>
              </w:rPr>
            </w:pPr>
            <w:r w:rsidRPr="005E6F3E">
              <w:rPr>
                <w:rFonts w:ascii="Calibri" w:eastAsia="Calibri" w:hAnsi="Calibri" w:cs="Times New Roman"/>
                <w:b/>
                <w:bCs/>
                <w:i/>
                <w:iCs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571D5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b/>
                <w:bCs/>
                <w:i/>
                <w:iCs/>
                <w:lang w:val="en-US"/>
              </w:rPr>
            </w:pPr>
            <w:r w:rsidRPr="005E6F3E">
              <w:rPr>
                <w:rFonts w:ascii="Calibri" w:eastAsia="Calibri" w:hAnsi="Calibri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CE720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b/>
                <w:bCs/>
                <w:i/>
                <w:iCs/>
                <w:lang w:val="en-US"/>
              </w:rPr>
            </w:pPr>
            <w:r w:rsidRPr="005E6F3E">
              <w:rPr>
                <w:rFonts w:ascii="Calibri" w:eastAsia="Calibri" w:hAnsi="Calibri" w:cs="Times New Roman"/>
                <w:b/>
                <w:bCs/>
                <w:i/>
                <w:iCs/>
                <w:lang w:val="en-US"/>
              </w:rPr>
              <w:t>η2</w:t>
            </w:r>
          </w:p>
        </w:tc>
      </w:tr>
      <w:tr w:rsidR="005E6F3E" w:rsidRPr="005E6F3E" w14:paraId="391612A9" w14:textId="77777777" w:rsidTr="005E6F3E">
        <w:trPr>
          <w:trHeight w:val="19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E5A5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  <w:p w14:paraId="256C7F4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AC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B2E5E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B0E9DB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AC67AC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14.19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B62298C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FE0AB3E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22</w:t>
            </w:r>
          </w:p>
        </w:tc>
      </w:tr>
      <w:tr w:rsidR="005E6F3E" w:rsidRPr="005E6F3E" w14:paraId="65405704" w14:textId="77777777" w:rsidTr="004A7D5B">
        <w:trPr>
          <w:trHeight w:val="316"/>
        </w:trPr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6AC8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53CF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0909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8E2C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0BCE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C47E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4</w:t>
            </w:r>
          </w:p>
        </w:tc>
      </w:tr>
      <w:tr w:rsidR="005E6F3E" w:rsidRPr="005E6F3E" w14:paraId="32E933DA" w14:textId="77777777" w:rsidTr="005E6F3E">
        <w:trPr>
          <w:trHeight w:val="32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7217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VIOLENC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03C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71B08EC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2,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3320EB7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12.89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526B592C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B48CCE4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20</w:t>
            </w:r>
          </w:p>
        </w:tc>
      </w:tr>
      <w:tr w:rsidR="005E6F3E" w:rsidRPr="005E6F3E" w14:paraId="3B664CE7" w14:textId="77777777" w:rsidTr="004A7D5B">
        <w:trPr>
          <w:trHeight w:val="325"/>
        </w:trPr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6F0C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F360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Viol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814BE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2,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075F9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1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A86BB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F9365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03</w:t>
            </w:r>
          </w:p>
        </w:tc>
      </w:tr>
      <w:tr w:rsidR="005E6F3E" w:rsidRPr="005E6F3E" w14:paraId="0CDEA8F6" w14:textId="77777777" w:rsidTr="004A7D5B">
        <w:trPr>
          <w:trHeight w:val="325"/>
        </w:trPr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11122" w14:textId="77777777" w:rsidR="005E6F3E" w:rsidRPr="005E6F3E" w:rsidRDefault="005E6F3E" w:rsidP="005E6F3E">
            <w:pPr>
              <w:jc w:val="center"/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Facial Expression Stroo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2FAC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D006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9374A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B0C2B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</w:tr>
      <w:tr w:rsidR="005E6F3E" w:rsidRPr="005E6F3E" w14:paraId="29326D86" w14:textId="77777777" w:rsidTr="005E6F3E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A8F4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ACE</w:t>
            </w:r>
          </w:p>
          <w:p w14:paraId="2ED26C5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2F4F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5CC5369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AA8DF6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1.35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B8E4601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C20964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40</w:t>
            </w:r>
          </w:p>
        </w:tc>
      </w:tr>
      <w:tr w:rsidR="005E6F3E" w:rsidRPr="005E6F3E" w14:paraId="17C38AD1" w14:textId="77777777" w:rsidTr="004A7D5B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082F4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C72E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E9F8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FACD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.86</w:t>
            </w:r>
            <w:r w:rsidRPr="005E6F3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highlight w:val="white"/>
                <w:vertAlign w:val="superscript"/>
                <w:lang w:val="en-US" w:eastAsia="en-GB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623C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725D7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8</w:t>
            </w:r>
          </w:p>
        </w:tc>
      </w:tr>
      <w:tr w:rsidR="005E6F3E" w:rsidRPr="005E6F3E" w14:paraId="2A1CD663" w14:textId="77777777" w:rsidTr="005E6F3E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12202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756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B0EBF9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FD9EA1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4.33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5F6381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1D2ABF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12</w:t>
            </w:r>
          </w:p>
        </w:tc>
      </w:tr>
      <w:tr w:rsidR="005E6F3E" w:rsidRPr="005E6F3E" w14:paraId="53BA66A0" w14:textId="77777777" w:rsidTr="004A7D5B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966C3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15A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Response x 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3F7E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9DD9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3.76</w:t>
            </w:r>
            <w:r w:rsidRPr="005E6F3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highlight w:val="white"/>
                <w:vertAlign w:val="superscript"/>
                <w:lang w:val="en-US" w:eastAsia="en-GB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5C15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134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11</w:t>
            </w:r>
          </w:p>
        </w:tc>
      </w:tr>
      <w:tr w:rsidR="005E6F3E" w:rsidRPr="005E6F3E" w14:paraId="55C98B60" w14:textId="77777777" w:rsidTr="004A7D5B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E2F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1F0B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B363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B01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.97</w:t>
            </w:r>
            <w:r w:rsidRPr="005E6F3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highlight w:val="white"/>
                <w:vertAlign w:val="superscript"/>
                <w:lang w:val="en-US" w:eastAsia="en-GB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11A2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4F07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9</w:t>
            </w:r>
          </w:p>
        </w:tc>
      </w:tr>
      <w:tr w:rsidR="005E6F3E" w:rsidRPr="005E6F3E" w14:paraId="16F084C7" w14:textId="77777777" w:rsidTr="004A7D5B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4B7A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6F42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Response x 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0B477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7F33A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AC22C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047A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2</w:t>
            </w:r>
          </w:p>
        </w:tc>
      </w:tr>
      <w:tr w:rsidR="005E6F3E" w:rsidRPr="005E6F3E" w14:paraId="0794D981" w14:textId="77777777" w:rsidTr="005E6F3E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29292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DC16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#SMILE: Congruenc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0D2835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5706379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9.40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48E72B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7D4BE4A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23</w:t>
            </w:r>
          </w:p>
        </w:tc>
      </w:tr>
      <w:tr w:rsidR="005E6F3E" w:rsidRPr="005E6F3E" w14:paraId="1ED73925" w14:textId="77777777" w:rsidTr="004A7D5B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8DB5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287C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#SMILE: Congruency x 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F663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0F0C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1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19687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86E2A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4</w:t>
            </w:r>
          </w:p>
        </w:tc>
      </w:tr>
      <w:tr w:rsidR="005E6F3E" w:rsidRPr="005E6F3E" w14:paraId="63FFFB9F" w14:textId="77777777" w:rsidTr="005E6F3E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80BE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D26A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#FROWN: Congrue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9B0EC6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369D814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19.1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E9334A3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056FBA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37</w:t>
            </w:r>
          </w:p>
        </w:tc>
      </w:tr>
      <w:tr w:rsidR="005E6F3E" w:rsidRPr="005E6F3E" w14:paraId="63FB4992" w14:textId="77777777" w:rsidTr="004A7D5B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4DC13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BB28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#FROWN: </w:t>
            </w: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 x A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C8EA2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8890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EE4B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9C36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8</w:t>
            </w:r>
          </w:p>
        </w:tc>
      </w:tr>
      <w:tr w:rsidR="005E6F3E" w:rsidRPr="005E6F3E" w14:paraId="651C2BDA" w14:textId="77777777" w:rsidTr="005E6F3E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547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VIOLENC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FE8D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084917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8CD6AC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9.75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B8556D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5623F1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8</w:t>
            </w:r>
          </w:p>
        </w:tc>
      </w:tr>
      <w:tr w:rsidR="005E6F3E" w:rsidRPr="005E6F3E" w14:paraId="14A62FA6" w14:textId="77777777" w:rsidTr="004A7D5B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B2EC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D4C7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Viol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AA34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7C4C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4BDD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2C54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</w:tr>
      <w:tr w:rsidR="005E6F3E" w:rsidRPr="005E6F3E" w14:paraId="45F3E348" w14:textId="77777777" w:rsidTr="004A7D5B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AF6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A97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0B95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2C4D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3.96</w:t>
            </w:r>
            <w:r w:rsidRPr="005E6F3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highlight w:val="white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5AF6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74A8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11</w:t>
            </w:r>
          </w:p>
        </w:tc>
      </w:tr>
      <w:tr w:rsidR="005E6F3E" w:rsidRPr="005E6F3E" w14:paraId="463E5056" w14:textId="77777777" w:rsidTr="004A7D5B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15C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6435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Response x Viol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30DB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30C6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F0E0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EBA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2</w:t>
            </w:r>
          </w:p>
        </w:tc>
      </w:tr>
      <w:tr w:rsidR="005E6F3E" w:rsidRPr="005E6F3E" w14:paraId="720374C7" w14:textId="77777777" w:rsidTr="005E6F3E"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CD83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4D1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EDC103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B65F62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.92</w:t>
            </w:r>
            <w:r w:rsidRPr="005E6F3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highlight w:val="white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1A1F60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D68A15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8</w:t>
            </w:r>
          </w:p>
        </w:tc>
      </w:tr>
      <w:tr w:rsidR="005E6F3E" w:rsidRPr="005E6F3E" w14:paraId="231E2C1C" w14:textId="77777777" w:rsidTr="004A7D5B">
        <w:trPr>
          <w:trHeight w:val="291"/>
        </w:trPr>
        <w:tc>
          <w:tcPr>
            <w:tcW w:w="9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3F59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1B96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Response x </w:t>
            </w:r>
            <w:proofErr w:type="gramStart"/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aggress</w:t>
            </w:r>
            <w:proofErr w:type="gramEnd"/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3C2C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3EBB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O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59CE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0F4D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</w:tr>
    </w:tbl>
    <w:p w14:paraId="578EEAA3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i/>
          <w:iCs/>
          <w:highlight w:val="green"/>
          <w:lang w:val="en-US"/>
        </w:rPr>
      </w:pPr>
      <w:r w:rsidRPr="005E6F3E">
        <w:rPr>
          <w:rFonts w:ascii="Times New Roman" w:eastAsia="Calibri" w:hAnsi="Times New Roman" w:cs="Times New Roman"/>
          <w:i/>
          <w:iCs/>
          <w:lang w:val="en-US"/>
        </w:rPr>
        <w:t>* p &lt; .05; ** p &lt; .</w:t>
      </w:r>
      <w:proofErr w:type="gramStart"/>
      <w:r w:rsidRPr="005E6F3E">
        <w:rPr>
          <w:rFonts w:ascii="Times New Roman" w:eastAsia="Calibri" w:hAnsi="Times New Roman" w:cs="Times New Roman"/>
          <w:i/>
          <w:iCs/>
          <w:lang w:val="en-US"/>
        </w:rPr>
        <w:t>01</w:t>
      </w:r>
      <w:r w:rsidRPr="005E6F3E">
        <w:rPr>
          <w:rFonts w:ascii="Times New Roman" w:eastAsia="Times New Roman" w:hAnsi="Times New Roman" w:cs="Times New Roman"/>
          <w:i/>
          <w:color w:val="5B9BD5"/>
        </w:rPr>
        <w:t xml:space="preserve">;  </w:t>
      </w:r>
      <w:r w:rsidRPr="005E6F3E">
        <w:rPr>
          <w:rFonts w:ascii="Times New Roman" w:eastAsia="Times New Roman" w:hAnsi="Times New Roman" w:cs="Times New Roman"/>
          <w:b/>
          <w:i/>
          <w:color w:val="5B9BD5"/>
          <w:sz w:val="24"/>
          <w:szCs w:val="24"/>
          <w:highlight w:val="white"/>
          <w:vertAlign w:val="superscript"/>
        </w:rPr>
        <w:t>†</w:t>
      </w:r>
      <w:proofErr w:type="gramEnd"/>
      <w:r w:rsidRPr="005E6F3E">
        <w:rPr>
          <w:rFonts w:ascii="Times New Roman" w:eastAsia="Times New Roman" w:hAnsi="Times New Roman" w:cs="Times New Roman"/>
          <w:i/>
          <w:color w:val="5B9BD5"/>
          <w:sz w:val="24"/>
          <w:szCs w:val="24"/>
        </w:rPr>
        <w:t xml:space="preserve"> p &lt; .1</w:t>
      </w:r>
      <w:r w:rsidRPr="005E6F3E">
        <w:rPr>
          <w:rFonts w:ascii="Times New Roman" w:eastAsia="Calibri" w:hAnsi="Times New Roman" w:cs="Times New Roman"/>
          <w:i/>
          <w:iCs/>
          <w:lang w:val="en-US"/>
        </w:rPr>
        <w:br/>
      </w:r>
      <w:r w:rsidRPr="005E6F3E">
        <w:rPr>
          <w:rFonts w:ascii="Times New Roman" w:eastAsia="Calibri" w:hAnsi="Times New Roman" w:cs="Times New Roman"/>
          <w:lang w:val="en-US"/>
        </w:rPr>
        <w:t xml:space="preserve">Notes: </w:t>
      </w:r>
      <w:r w:rsidRPr="005E6F3E">
        <w:rPr>
          <w:rFonts w:ascii="Times New Roman" w:eastAsia="Calibri" w:hAnsi="Times New Roman" w:cs="Times New Roman"/>
          <w:lang w:val="en-US"/>
        </w:rPr>
        <w:br/>
        <w:t># Post-hoc test;</w:t>
      </w:r>
    </w:p>
    <w:p w14:paraId="20CC5F76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5B76E917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7BD8EC2C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4BE94580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4F1C2088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0518E3DE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26EA62B0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08D8C5C5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7F27C325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33766591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</w:p>
    <w:p w14:paraId="602340B8" w14:textId="77777777" w:rsidR="005E6F3E" w:rsidRPr="005E6F3E" w:rsidRDefault="005E6F3E" w:rsidP="005E6F3E">
      <w:pPr>
        <w:spacing w:line="240" w:lineRule="auto"/>
        <w:rPr>
          <w:rFonts w:ascii="Times New Roman" w:eastAsia="Calibri" w:hAnsi="Times New Roman" w:cs="Times New Roman"/>
          <w:b/>
          <w:iCs/>
          <w:lang w:val="en-US"/>
        </w:rPr>
      </w:pPr>
      <w:r w:rsidRPr="005E6F3E">
        <w:rPr>
          <w:rFonts w:ascii="Times New Roman" w:eastAsia="Calibri" w:hAnsi="Times New Roman" w:cs="Times New Roman"/>
          <w:b/>
          <w:iCs/>
          <w:lang w:val="en-US"/>
        </w:rPr>
        <w:lastRenderedPageBreak/>
        <w:t>Table A2</w:t>
      </w:r>
    </w:p>
    <w:p w14:paraId="4376B2E7" w14:textId="77777777" w:rsidR="005E6F3E" w:rsidRPr="005E6F3E" w:rsidRDefault="005E6F3E" w:rsidP="005E6F3E">
      <w:pPr>
        <w:spacing w:line="276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5E6F3E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Experiment 2 </w:t>
      </w:r>
      <w:r w:rsidRPr="005E6F3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OVA of accuracies in the SCWT and the </w:t>
      </w:r>
      <w:r w:rsidRPr="005E6F3E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facial expression Stroop tasks as a function of Congruency and Stress 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1271"/>
        <w:gridCol w:w="4214"/>
        <w:gridCol w:w="884"/>
        <w:gridCol w:w="1133"/>
        <w:gridCol w:w="709"/>
        <w:gridCol w:w="849"/>
      </w:tblGrid>
      <w:tr w:rsidR="005E6F3E" w:rsidRPr="005E6F3E" w14:paraId="6DE4AA33" w14:textId="77777777" w:rsidTr="004A7D5B">
        <w:trPr>
          <w:trHeight w:val="115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A1C83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 xml:space="preserve">ANOVA </w:t>
            </w:r>
          </w:p>
        </w:tc>
      </w:tr>
      <w:tr w:rsidR="005E6F3E" w:rsidRPr="005E6F3E" w14:paraId="158A192B" w14:textId="77777777" w:rsidTr="004A7D5B"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253D8" w14:textId="77777777" w:rsidR="005E6F3E" w:rsidRPr="005E6F3E" w:rsidRDefault="005E6F3E" w:rsidP="005E6F3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Color word Stroop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8645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/>
              </w:rPr>
              <w:t>df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6E832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6ABFE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10358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η2</w:t>
            </w:r>
          </w:p>
        </w:tc>
      </w:tr>
      <w:tr w:rsidR="005E6F3E" w:rsidRPr="005E6F3E" w14:paraId="11F1C237" w14:textId="77777777" w:rsidTr="005E6F3E">
        <w:trPr>
          <w:trHeight w:val="19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4440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  <w:p w14:paraId="4EE3F18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ACE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A30A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E9970EE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F8E1A14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45.53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98B2CE8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B46B099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43</w:t>
            </w:r>
          </w:p>
        </w:tc>
      </w:tr>
      <w:tr w:rsidR="005E6F3E" w:rsidRPr="005E6F3E" w14:paraId="14C8C099" w14:textId="77777777" w:rsidTr="005E6F3E">
        <w:trPr>
          <w:trHeight w:val="3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4695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ABCC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E69B7C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8BD0E3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4.02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57D7062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F15075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6</w:t>
            </w:r>
          </w:p>
        </w:tc>
      </w:tr>
      <w:tr w:rsidR="005E6F3E" w:rsidRPr="005E6F3E" w14:paraId="60FA8B76" w14:textId="77777777" w:rsidTr="004A7D5B">
        <w:trPr>
          <w:trHeight w:val="3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1756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32AF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Stres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3571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FCFC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33D1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6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B8AD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</w:tr>
      <w:tr w:rsidR="005E6F3E" w:rsidRPr="005E6F3E" w14:paraId="37031485" w14:textId="77777777" w:rsidTr="004A7D5B">
        <w:trPr>
          <w:trHeight w:val="3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5058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2202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Stress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93C2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5B44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06C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6F4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2</w:t>
            </w:r>
          </w:p>
        </w:tc>
      </w:tr>
      <w:tr w:rsidR="005E6F3E" w:rsidRPr="005E6F3E" w14:paraId="24074507" w14:textId="77777777" w:rsidTr="004A7D5B">
        <w:trPr>
          <w:trHeight w:val="3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6F35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2B70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Congruency x Stress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3B67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C054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2DC3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5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7140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</w:tr>
      <w:tr w:rsidR="005E6F3E" w:rsidRPr="005E6F3E" w14:paraId="37B3B820" w14:textId="77777777" w:rsidTr="004A7D5B">
        <w:trPr>
          <w:trHeight w:val="3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FEF2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60A8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stress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A2D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2A3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9291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4A0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2</w:t>
            </w:r>
          </w:p>
        </w:tc>
      </w:tr>
      <w:tr w:rsidR="005E6F3E" w:rsidRPr="005E6F3E" w14:paraId="293C4722" w14:textId="77777777" w:rsidTr="005E6F3E">
        <w:trPr>
          <w:trHeight w:val="3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B655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B798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#Facilitation: Congruency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5652B98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EA3C5A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2.68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BE1B90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D84584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27</w:t>
            </w:r>
          </w:p>
        </w:tc>
      </w:tr>
      <w:tr w:rsidR="005E6F3E" w:rsidRPr="005E6F3E" w14:paraId="275276B2" w14:textId="77777777" w:rsidTr="005E6F3E">
        <w:trPr>
          <w:trHeight w:val="31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1AFE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7095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#Facilitation: Congruency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A3F0EB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023C1A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2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6C9926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E01D4E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17</w:t>
            </w:r>
          </w:p>
        </w:tc>
      </w:tr>
      <w:tr w:rsidR="005E6F3E" w:rsidRPr="005E6F3E" w14:paraId="2353DA18" w14:textId="77777777" w:rsidTr="005E6F3E">
        <w:trPr>
          <w:trHeight w:val="24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0420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360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#Inhibition: Congruency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1AF6D7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206DCD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37.58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C53454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1959A7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9</w:t>
            </w:r>
          </w:p>
        </w:tc>
      </w:tr>
      <w:tr w:rsidR="005E6F3E" w:rsidRPr="005E6F3E" w14:paraId="1B19FC5E" w14:textId="77777777" w:rsidTr="004A7D5B">
        <w:trPr>
          <w:trHeight w:val="246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27EC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714C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#Inhibition: Congruency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DB4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443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A2E7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8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5988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</w:tr>
      <w:tr w:rsidR="005E6F3E" w:rsidRPr="005E6F3E" w14:paraId="3139F402" w14:textId="77777777" w:rsidTr="005E6F3E">
        <w:trPr>
          <w:trHeight w:val="325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35CF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Violence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601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26E70C9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1E99B98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46.03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A03087D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16956F6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43</w:t>
            </w:r>
          </w:p>
        </w:tc>
      </w:tr>
      <w:tr w:rsidR="005E6F3E" w:rsidRPr="005E6F3E" w14:paraId="1B2B20BF" w14:textId="77777777" w:rsidTr="004A7D5B">
        <w:trPr>
          <w:trHeight w:val="32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2C5F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2963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A6A63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5C10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1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B4A5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1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6E7E6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03</w:t>
            </w:r>
          </w:p>
        </w:tc>
      </w:tr>
      <w:tr w:rsidR="005E6F3E" w:rsidRPr="005E6F3E" w14:paraId="0007BE86" w14:textId="77777777" w:rsidTr="004A7D5B">
        <w:trPr>
          <w:trHeight w:val="32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101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9F30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Stress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F2DC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DF46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B7C37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6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90028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00</w:t>
            </w:r>
          </w:p>
        </w:tc>
      </w:tr>
      <w:tr w:rsidR="005E6F3E" w:rsidRPr="005E6F3E" w14:paraId="3B1350E3" w14:textId="77777777" w:rsidTr="004A7D5B">
        <w:trPr>
          <w:trHeight w:val="32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4D2C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7DE2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Stress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3A523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176B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62656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6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6924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00</w:t>
            </w:r>
          </w:p>
        </w:tc>
      </w:tr>
      <w:tr w:rsidR="005E6F3E" w:rsidRPr="005E6F3E" w14:paraId="53F02995" w14:textId="77777777" w:rsidTr="004A7D5B">
        <w:trPr>
          <w:trHeight w:val="32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2E0E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A6F2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Stres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733C3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99EB4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0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A1137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4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3632A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13</w:t>
            </w:r>
          </w:p>
        </w:tc>
      </w:tr>
      <w:tr w:rsidR="005E6F3E" w:rsidRPr="005E6F3E" w14:paraId="29D3C89E" w14:textId="77777777" w:rsidTr="004A7D5B">
        <w:trPr>
          <w:trHeight w:val="32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8257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285D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Stress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B496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0BC87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1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D5F4F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3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327E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5E6F3E">
              <w:rPr>
                <w:rFonts w:ascii="Calibri" w:eastAsia="Calibri" w:hAnsi="Calibri" w:cs="Times New Roman"/>
                <w:color w:val="000000"/>
                <w:lang w:val="en-US"/>
              </w:rPr>
              <w:t>.02</w:t>
            </w:r>
          </w:p>
        </w:tc>
      </w:tr>
      <w:tr w:rsidR="005E6F3E" w:rsidRPr="005E6F3E" w14:paraId="424688CE" w14:textId="77777777" w:rsidTr="004A7D5B">
        <w:trPr>
          <w:trHeight w:val="325"/>
        </w:trPr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41BC2" w14:textId="77777777" w:rsidR="005E6F3E" w:rsidRPr="005E6F3E" w:rsidRDefault="005E6F3E" w:rsidP="005E6F3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Facial Expression Stroop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AA75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2132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F5B13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AE90" w14:textId="77777777" w:rsidR="005E6F3E" w:rsidRPr="005E6F3E" w:rsidRDefault="005E6F3E" w:rsidP="005E6F3E">
            <w:pPr>
              <w:widowControl w:val="0"/>
              <w:rPr>
                <w:rFonts w:ascii="Calibri" w:eastAsia="Calibri" w:hAnsi="Calibri" w:cs="Times New Roman"/>
                <w:i/>
                <w:iCs/>
                <w:lang w:val="en-US"/>
              </w:rPr>
            </w:pPr>
          </w:p>
        </w:tc>
      </w:tr>
      <w:tr w:rsidR="005E6F3E" w:rsidRPr="005E6F3E" w14:paraId="335AAEA3" w14:textId="77777777" w:rsidTr="005E6F3E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B0D0C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ACE</w:t>
            </w:r>
          </w:p>
          <w:p w14:paraId="08304068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38E5A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518F1DA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59032C42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71.40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9C5C7C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38D008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54</w:t>
            </w:r>
          </w:p>
        </w:tc>
      </w:tr>
      <w:tr w:rsidR="005E6F3E" w:rsidRPr="005E6F3E" w14:paraId="17B22232" w14:textId="77777777" w:rsidTr="005E6F3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A6A6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093F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5391417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9C49A63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6.15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6638E52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457CF21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9</w:t>
            </w:r>
          </w:p>
        </w:tc>
      </w:tr>
      <w:tr w:rsidR="005E6F3E" w:rsidRPr="005E6F3E" w14:paraId="7C1A143D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69FA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761B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Stres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B57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9BBF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BEB1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7740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</w:tr>
      <w:tr w:rsidR="005E6F3E" w:rsidRPr="005E6F3E" w14:paraId="5B9C93F5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6C1D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B431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Stress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8B54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0017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3.07</w:t>
            </w:r>
            <w:r w:rsidRPr="005E6F3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US" w:eastAsia="en-GB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44E4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BC7C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5</w:t>
            </w:r>
          </w:p>
        </w:tc>
      </w:tr>
      <w:tr w:rsidR="005E6F3E" w:rsidRPr="005E6F3E" w14:paraId="3127C4B7" w14:textId="77777777" w:rsidTr="005E6F3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4F659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B6DB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Response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93D57A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1588EC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2.17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D69BAA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C2ACDD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</w:tr>
      <w:tr w:rsidR="005E6F3E" w:rsidRPr="005E6F3E" w14:paraId="3DD1E0C0" w14:textId="77777777" w:rsidTr="005E6F3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273E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4389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Response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CCB8EA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82CBDC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0.15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778D00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0D2B0B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12</w:t>
            </w:r>
          </w:p>
        </w:tc>
      </w:tr>
      <w:tr w:rsidR="005E6F3E" w:rsidRPr="005E6F3E" w14:paraId="3E0489F3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80D27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D5E1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Stres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093A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E64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.59</w:t>
            </w:r>
            <w:r w:rsidRPr="005E6F3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US" w:eastAsia="en-GB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9FFC4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5C5DE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4</w:t>
            </w:r>
          </w:p>
        </w:tc>
      </w:tr>
      <w:tr w:rsidR="005E6F3E" w:rsidRPr="005E6F3E" w14:paraId="404CBB2F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D00E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763C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Stress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5B7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D62E3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7479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7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2AE11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1</w:t>
            </w:r>
          </w:p>
        </w:tc>
      </w:tr>
      <w:tr w:rsidR="005E6F3E" w:rsidRPr="005E6F3E" w14:paraId="625E6E32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5E16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4F26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Response 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425EC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93AC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1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0E528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3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41ECD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2</w:t>
            </w:r>
          </w:p>
        </w:tc>
      </w:tr>
      <w:tr w:rsidR="005E6F3E" w:rsidRPr="005E6F3E" w14:paraId="78D8DB8D" w14:textId="77777777" w:rsidTr="005E6F3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65831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23C7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Response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3CB5C9CA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250B254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4.60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37A1AE92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50B2DD19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7</w:t>
            </w:r>
          </w:p>
        </w:tc>
      </w:tr>
      <w:tr w:rsidR="005E6F3E" w:rsidRPr="005E6F3E" w14:paraId="4FA46248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B976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C028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Stress x Respons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A43D8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99BE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1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E85A4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2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9E288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3</w:t>
            </w:r>
          </w:p>
        </w:tc>
      </w:tr>
      <w:tr w:rsidR="005E6F3E" w:rsidRPr="005E6F3E" w14:paraId="5DD40C81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4D0E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F75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Stress x Response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A13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8248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0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5E7C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3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AE08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1</w:t>
            </w:r>
          </w:p>
        </w:tc>
      </w:tr>
      <w:tr w:rsidR="005E6F3E" w:rsidRPr="005E6F3E" w14:paraId="526FE044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A7ED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6FA9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Stress x Response 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9A99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AC04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EF16F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5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0E50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1</w:t>
            </w:r>
          </w:p>
        </w:tc>
      </w:tr>
      <w:tr w:rsidR="005E6F3E" w:rsidRPr="005E6F3E" w14:paraId="5F6E4D49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B618D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37B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Stress x Response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73022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E4FF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F42E6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6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4EE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1</w:t>
            </w:r>
          </w:p>
        </w:tc>
      </w:tr>
      <w:tr w:rsidR="005E6F3E" w:rsidRPr="005E6F3E" w14:paraId="0DA89772" w14:textId="77777777" w:rsidTr="005E6F3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C10A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561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#SMILES: Congruency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855098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15A361D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37.70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CDABC5E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E794713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39</w:t>
            </w:r>
          </w:p>
        </w:tc>
      </w:tr>
      <w:tr w:rsidR="005E6F3E" w:rsidRPr="005E6F3E" w14:paraId="4CBA50ED" w14:textId="77777777" w:rsidTr="005E6F3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6A77D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42D4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#SMILES: Congruency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01A69A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05398C9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10.89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0219398E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CC1AA98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15</w:t>
            </w:r>
          </w:p>
        </w:tc>
      </w:tr>
      <w:tr w:rsidR="005E6F3E" w:rsidRPr="005E6F3E" w14:paraId="3D5CE6D0" w14:textId="77777777" w:rsidTr="005E6F3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F7E6C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1C56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#FROWNS: Congruency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CDF0E41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432CDE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37.74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C11B4D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E527B9B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39</w:t>
            </w:r>
          </w:p>
        </w:tc>
      </w:tr>
      <w:tr w:rsidR="005E6F3E" w:rsidRPr="005E6F3E" w14:paraId="37FF3113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F9CFE" w14:textId="77777777" w:rsidR="005E6F3E" w:rsidRPr="005E6F3E" w:rsidRDefault="005E6F3E" w:rsidP="005E6F3E">
            <w:pPr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6978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#FROWNS: Congruency x A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045C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AE90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1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5C605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2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A8362" w14:textId="77777777" w:rsidR="005E6F3E" w:rsidRPr="005E6F3E" w:rsidRDefault="005E6F3E" w:rsidP="005E6F3E">
            <w:pPr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color w:val="000000"/>
                <w:lang w:val="en-US" w:eastAsia="en-GB"/>
              </w:rPr>
              <w:t>.02</w:t>
            </w:r>
          </w:p>
        </w:tc>
      </w:tr>
      <w:tr w:rsidR="005E6F3E" w:rsidRPr="005E6F3E" w14:paraId="15F8AA9B" w14:textId="77777777" w:rsidTr="005E6F3E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840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  <w:t>Violence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7465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4D1B2D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BC605D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67.62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6DBFED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0CCA59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53</w:t>
            </w:r>
          </w:p>
        </w:tc>
      </w:tr>
      <w:tr w:rsidR="005E6F3E" w:rsidRPr="005E6F3E" w14:paraId="65228A72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5CA9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A956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0B8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DB3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2BEC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4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D487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</w:tr>
      <w:tr w:rsidR="005E6F3E" w:rsidRPr="005E6F3E" w14:paraId="794D5128" w14:textId="77777777" w:rsidTr="005E6F3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6299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F24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Respons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3358847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65DE0BA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9.00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1271609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2292EAF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3</w:t>
            </w:r>
          </w:p>
        </w:tc>
      </w:tr>
      <w:tr w:rsidR="005E6F3E" w:rsidRPr="005E6F3E" w14:paraId="42DD1F9F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F71A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7F2E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Response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E5C9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2CA1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EFDB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166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2</w:t>
            </w:r>
          </w:p>
        </w:tc>
      </w:tr>
      <w:tr w:rsidR="005E6F3E" w:rsidRPr="005E6F3E" w14:paraId="36B00F80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E51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A698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Stres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F74A1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9FF6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7239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D8BF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</w:tr>
      <w:tr w:rsidR="005E6F3E" w:rsidRPr="005E6F3E" w14:paraId="4D1CDFC1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F69E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DC86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Stress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E3EA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6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69D0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3FCC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6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4235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0</w:t>
            </w:r>
          </w:p>
        </w:tc>
      </w:tr>
      <w:tr w:rsidR="005E6F3E" w:rsidRPr="005E6F3E" w14:paraId="3395D8A1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0C17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A973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Respons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91B6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C741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E690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0C4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2</w:t>
            </w:r>
          </w:p>
        </w:tc>
      </w:tr>
      <w:tr w:rsidR="005E6F3E" w:rsidRPr="005E6F3E" w14:paraId="1FB88958" w14:textId="77777777" w:rsidTr="004A7D5B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691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1421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Response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744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68E4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F6F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7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8372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</w:tr>
      <w:tr w:rsidR="005E6F3E" w:rsidRPr="005E6F3E" w14:paraId="3354752C" w14:textId="77777777" w:rsidTr="005E6F3E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9B4F6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FF97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Congruency x Stres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AB30C1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1E4E7B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.83</w:t>
            </w:r>
            <w:r w:rsidRPr="005E6F3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5993064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0E243E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5</w:t>
            </w:r>
          </w:p>
        </w:tc>
      </w:tr>
      <w:tr w:rsidR="005E6F3E" w:rsidRPr="005E6F3E" w14:paraId="169D3F89" w14:textId="77777777" w:rsidTr="004A7D5B">
        <w:trPr>
          <w:trHeight w:val="291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FFAE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9CC5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Stress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A7B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A79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74DC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0F03E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2</w:t>
            </w:r>
          </w:p>
        </w:tc>
      </w:tr>
      <w:tr w:rsidR="005E6F3E" w:rsidRPr="005E6F3E" w14:paraId="54143F8F" w14:textId="77777777" w:rsidTr="004A7D5B">
        <w:trPr>
          <w:trHeight w:val="291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B2969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0754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Response x Stres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0710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DB90B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0B31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2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435E3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2</w:t>
            </w:r>
          </w:p>
        </w:tc>
      </w:tr>
      <w:tr w:rsidR="005E6F3E" w:rsidRPr="005E6F3E" w14:paraId="51A67C47" w14:textId="77777777" w:rsidTr="004A7D5B">
        <w:trPr>
          <w:trHeight w:val="291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3D5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38F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Response x Stress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8DC5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1,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A93D5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6271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3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7BAC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2</w:t>
            </w:r>
          </w:p>
        </w:tc>
      </w:tr>
      <w:tr w:rsidR="005E6F3E" w:rsidRPr="005E6F3E" w14:paraId="0D960344" w14:textId="77777777" w:rsidTr="004A7D5B">
        <w:trPr>
          <w:trHeight w:val="291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A8AE7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FBB52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Response x Stress 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3F4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2AF28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670F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5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9837C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</w:tr>
      <w:tr w:rsidR="005E6F3E" w:rsidRPr="005E6F3E" w14:paraId="0ADC0E28" w14:textId="77777777" w:rsidTr="004A7D5B">
        <w:trPr>
          <w:trHeight w:val="291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0BAA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b/>
                <w:bCs/>
                <w:i/>
                <w:iCs/>
                <w:lang w:val="en-US" w:eastAsia="en-GB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448E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Calibri" w:hAnsi="Calibri" w:cs="Times New Roman"/>
                <w:i/>
                <w:iCs/>
                <w:lang w:val="en-US"/>
              </w:rPr>
              <w:t>Congruency</w:t>
            </w: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 xml:space="preserve"> x Response x Stress x Violence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EB9F0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2,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0001D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10D6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6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D3E4F" w14:textId="77777777" w:rsidR="005E6F3E" w:rsidRPr="005E6F3E" w:rsidRDefault="005E6F3E" w:rsidP="005E6F3E">
            <w:pPr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</w:pPr>
            <w:r w:rsidRPr="005E6F3E">
              <w:rPr>
                <w:rFonts w:ascii="Calibri" w:eastAsia="Times New Roman" w:hAnsi="Calibri" w:cs="Times New Roman"/>
                <w:i/>
                <w:iCs/>
                <w:lang w:val="en-US" w:eastAsia="en-GB"/>
              </w:rPr>
              <w:t>.01</w:t>
            </w:r>
          </w:p>
        </w:tc>
      </w:tr>
    </w:tbl>
    <w:p w14:paraId="3717C383" w14:textId="77777777" w:rsidR="005E6F3E" w:rsidRPr="005E6F3E" w:rsidRDefault="005E6F3E" w:rsidP="005E6F3E">
      <w:pPr>
        <w:rPr>
          <w:rFonts w:ascii="Calibri" w:eastAsia="Calibri" w:hAnsi="Calibri" w:cs="Microsoft Himalaya"/>
        </w:rPr>
      </w:pPr>
      <w:r w:rsidRPr="005E6F3E">
        <w:rPr>
          <w:rFonts w:ascii="Times New Roman" w:eastAsia="Calibri" w:hAnsi="Times New Roman" w:cs="Times New Roman"/>
          <w:i/>
          <w:iCs/>
          <w:lang w:val="en-US"/>
        </w:rPr>
        <w:t>* p &lt; .05; ** p &lt; .01</w:t>
      </w:r>
      <w:r w:rsidRPr="005E6F3E">
        <w:rPr>
          <w:rFonts w:ascii="Times New Roman" w:eastAsia="Calibri" w:hAnsi="Times New Roman" w:cs="Times New Roman"/>
          <w:i/>
          <w:iCs/>
          <w:lang w:val="en-US"/>
        </w:rPr>
        <w:br/>
      </w:r>
      <w:r w:rsidRPr="005E6F3E">
        <w:rPr>
          <w:rFonts w:ascii="Times New Roman" w:eastAsia="Calibri" w:hAnsi="Times New Roman" w:cs="Times New Roman"/>
          <w:lang w:val="en-US"/>
        </w:rPr>
        <w:t xml:space="preserve">Notes: </w:t>
      </w:r>
      <w:r w:rsidRPr="005E6F3E">
        <w:rPr>
          <w:rFonts w:ascii="Times New Roman" w:eastAsia="Calibri" w:hAnsi="Times New Roman" w:cs="Times New Roman"/>
          <w:lang w:val="en-US"/>
        </w:rPr>
        <w:br/>
        <w:t xml:space="preserve"># </w:t>
      </w:r>
      <w:proofErr w:type="gramStart"/>
      <w:r w:rsidRPr="005E6F3E">
        <w:rPr>
          <w:rFonts w:ascii="Times New Roman" w:eastAsia="Calibri" w:hAnsi="Times New Roman" w:cs="Times New Roman"/>
          <w:lang w:val="en-US"/>
        </w:rPr>
        <w:t>Post-hoc</w:t>
      </w:r>
      <w:proofErr w:type="gramEnd"/>
      <w:r w:rsidRPr="005E6F3E">
        <w:rPr>
          <w:rFonts w:ascii="Times New Roman" w:eastAsia="Calibri" w:hAnsi="Times New Roman" w:cs="Times New Roman"/>
          <w:lang w:val="en-US"/>
        </w:rPr>
        <w:t xml:space="preserve"> test;</w:t>
      </w:r>
    </w:p>
    <w:p w14:paraId="25B44E29" w14:textId="77777777" w:rsidR="005E6F3E" w:rsidRPr="005E6F3E" w:rsidRDefault="005E6F3E" w:rsidP="005E6F3E">
      <w:pPr>
        <w:rPr>
          <w:rFonts w:ascii="Times New Roman" w:eastAsia="Calibri" w:hAnsi="Times New Roman" w:cs="Times New Roman"/>
          <w:b/>
          <w:bCs/>
          <w:sz w:val="24"/>
          <w:szCs w:val="24"/>
          <w:lang w:bidi="dz-BT"/>
        </w:rPr>
      </w:pPr>
    </w:p>
    <w:p w14:paraId="11273F02" w14:textId="77777777" w:rsidR="005E6F3E" w:rsidRPr="005E6F3E" w:rsidRDefault="005E6F3E" w:rsidP="005E6F3E">
      <w:pPr>
        <w:rPr>
          <w:rFonts w:ascii="Times New Roman" w:eastAsia="Calibri" w:hAnsi="Times New Roman" w:cs="Times New Roman"/>
          <w:b/>
          <w:bCs/>
          <w:sz w:val="24"/>
          <w:szCs w:val="24"/>
          <w:lang w:val="en-US" w:bidi="dz-BT"/>
        </w:rPr>
      </w:pPr>
    </w:p>
    <w:p w14:paraId="6A2775AB" w14:textId="77777777" w:rsidR="008836D6" w:rsidRDefault="008836D6"/>
    <w:sectPr w:rsidR="008836D6" w:rsidSect="00EB3A0D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3E"/>
    <w:rsid w:val="005E6F3E"/>
    <w:rsid w:val="0088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86D6F"/>
  <w15:chartTrackingRefBased/>
  <w15:docId w15:val="{0EDDA6DD-53C5-4C3A-8519-15D52E800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13</Characters>
  <Application>Microsoft Office Word</Application>
  <DocSecurity>0</DocSecurity>
  <Lines>24</Lines>
  <Paragraphs>6</Paragraphs>
  <ScaleCrop>false</ScaleCrop>
  <Company>Frontiers Media</Company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3-14T13:54:00Z</dcterms:created>
  <dcterms:modified xsi:type="dcterms:W3CDTF">2023-03-14T13:54:00Z</dcterms:modified>
</cp:coreProperties>
</file>